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721"/>
        <w:gridCol w:w="2385"/>
        <w:gridCol w:w="857"/>
        <w:gridCol w:w="2159"/>
        <w:gridCol w:w="934"/>
      </w:tblGrid>
      <w:tr w:rsidR="00D259EC" w:rsidRPr="002C6A4B" w14:paraId="1552EA70" w14:textId="77777777" w:rsidTr="008805C0">
        <w:trPr>
          <w:trHeight w:val="235"/>
          <w:jc w:val="center"/>
        </w:trPr>
        <w:tc>
          <w:tcPr>
            <w:tcW w:w="2808" w:type="dxa"/>
          </w:tcPr>
          <w:p w14:paraId="5895BF84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2444" w:type="dxa"/>
          </w:tcPr>
          <w:p w14:paraId="03E10F96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Unadjusted OR (95% CI)</w:t>
            </w:r>
          </w:p>
        </w:tc>
        <w:tc>
          <w:tcPr>
            <w:tcW w:w="865" w:type="dxa"/>
          </w:tcPr>
          <w:p w14:paraId="6C1F9ECB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2219" w:type="dxa"/>
          </w:tcPr>
          <w:p w14:paraId="141BBF85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Adjusted OR (95% CI)</w:t>
            </w:r>
          </w:p>
        </w:tc>
        <w:tc>
          <w:tcPr>
            <w:tcW w:w="946" w:type="dxa"/>
          </w:tcPr>
          <w:p w14:paraId="078F08D8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p value</w:t>
            </w:r>
          </w:p>
        </w:tc>
      </w:tr>
      <w:tr w:rsidR="00D259EC" w:rsidRPr="002C6A4B" w14:paraId="58F4B0FB" w14:textId="77777777" w:rsidTr="008805C0">
        <w:trPr>
          <w:trHeight w:val="235"/>
          <w:jc w:val="center"/>
        </w:trPr>
        <w:tc>
          <w:tcPr>
            <w:tcW w:w="2808" w:type="dxa"/>
          </w:tcPr>
          <w:p w14:paraId="28F8855C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Age</w:t>
            </w:r>
          </w:p>
        </w:tc>
        <w:tc>
          <w:tcPr>
            <w:tcW w:w="2444" w:type="dxa"/>
          </w:tcPr>
          <w:p w14:paraId="6120D683" w14:textId="0D04CBEC" w:rsidR="00D259EC" w:rsidRPr="006903F5" w:rsidRDefault="006903F5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01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(0.9</w:t>
            </w: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7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1.0</w:t>
            </w: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6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43D2535B" w14:textId="63DE119B" w:rsidR="00D259EC" w:rsidRPr="006903F5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6903F5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7</w:t>
            </w:r>
          </w:p>
        </w:tc>
        <w:tc>
          <w:tcPr>
            <w:tcW w:w="2219" w:type="dxa"/>
          </w:tcPr>
          <w:p w14:paraId="76D495E2" w14:textId="3FD77483" w:rsidR="00D259EC" w:rsidRPr="005B2DB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0</w:t>
            </w:r>
            <w:r w:rsidR="005B2DBB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</w:t>
            </w: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9</w:t>
            </w:r>
            <w:r w:rsidR="005B2DBB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7</w:t>
            </w: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1.</w:t>
            </w:r>
            <w:r w:rsidR="005B2DBB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5</w:t>
            </w: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5486F869" w14:textId="5163C0C2" w:rsidR="00D259EC" w:rsidRPr="005B2DB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9E4A1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69</w:t>
            </w:r>
          </w:p>
        </w:tc>
      </w:tr>
      <w:tr w:rsidR="00D259EC" w:rsidRPr="002C6A4B" w14:paraId="1841ABE8" w14:textId="77777777" w:rsidTr="008805C0">
        <w:trPr>
          <w:trHeight w:val="235"/>
          <w:jc w:val="center"/>
        </w:trPr>
        <w:tc>
          <w:tcPr>
            <w:tcW w:w="2808" w:type="dxa"/>
          </w:tcPr>
          <w:p w14:paraId="3E36690C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Reduced LVEF</w:t>
            </w:r>
          </w:p>
        </w:tc>
        <w:tc>
          <w:tcPr>
            <w:tcW w:w="2444" w:type="dxa"/>
          </w:tcPr>
          <w:p w14:paraId="4868BF5C" w14:textId="797EE31C" w:rsidR="00D259EC" w:rsidRPr="006903F5" w:rsidRDefault="006903F5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.08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</w:t>
            </w: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49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.63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758209A1" w14:textId="7745FB08" w:rsidR="00D259EC" w:rsidRPr="006903F5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6903F5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31</w:t>
            </w:r>
          </w:p>
        </w:tc>
        <w:tc>
          <w:tcPr>
            <w:tcW w:w="2219" w:type="dxa"/>
          </w:tcPr>
          <w:p w14:paraId="18B86432" w14:textId="4E71B1F7" w:rsidR="00D259EC" w:rsidRPr="005B2DBB" w:rsidRDefault="009E4A1F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0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4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1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1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74E88BA2" w14:textId="62E0BA84" w:rsidR="00D259EC" w:rsidRPr="005B2DB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9E4A1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4</w:t>
            </w:r>
          </w:p>
        </w:tc>
      </w:tr>
      <w:tr w:rsidR="00D259EC" w:rsidRPr="002C6A4B" w14:paraId="4DF34F98" w14:textId="77777777" w:rsidTr="008805C0">
        <w:trPr>
          <w:trHeight w:val="235"/>
          <w:jc w:val="center"/>
        </w:trPr>
        <w:tc>
          <w:tcPr>
            <w:tcW w:w="2808" w:type="dxa"/>
          </w:tcPr>
          <w:p w14:paraId="2A6CA60B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Elevated LAP</w:t>
            </w:r>
          </w:p>
        </w:tc>
        <w:tc>
          <w:tcPr>
            <w:tcW w:w="2444" w:type="dxa"/>
          </w:tcPr>
          <w:p w14:paraId="252AC7C5" w14:textId="7AA42577" w:rsidR="00D259EC" w:rsidRPr="006903F5" w:rsidRDefault="006903F5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.00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36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1.11</w:t>
            </w:r>
            <w:r w:rsidR="00D259EC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753E86E3" w14:textId="698281B6" w:rsidR="00D259EC" w:rsidRPr="006903F5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3</w:t>
            </w:r>
            <w:r w:rsidR="006903F5" w:rsidRPr="006903F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6</w:t>
            </w:r>
          </w:p>
        </w:tc>
        <w:tc>
          <w:tcPr>
            <w:tcW w:w="2219" w:type="dxa"/>
          </w:tcPr>
          <w:p w14:paraId="7AC9A6C0" w14:textId="3809D087" w:rsidR="00D259EC" w:rsidRPr="005B2DBB" w:rsidRDefault="005B2DBB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72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43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7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7</w:t>
            </w:r>
            <w:r w:rsidR="00D259EC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250F105C" w14:textId="4244444F" w:rsidR="00D259EC" w:rsidRPr="005B2DB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9</w:t>
            </w:r>
          </w:p>
        </w:tc>
      </w:tr>
      <w:tr w:rsidR="00D259EC" w:rsidRPr="002C6A4B" w14:paraId="01797045" w14:textId="77777777" w:rsidTr="008805C0">
        <w:trPr>
          <w:trHeight w:val="235"/>
          <w:jc w:val="center"/>
        </w:trPr>
        <w:tc>
          <w:tcPr>
            <w:tcW w:w="2808" w:type="dxa"/>
          </w:tcPr>
          <w:p w14:paraId="0A416093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Coronary heart disease</w:t>
            </w:r>
          </w:p>
        </w:tc>
        <w:tc>
          <w:tcPr>
            <w:tcW w:w="2444" w:type="dxa"/>
          </w:tcPr>
          <w:p w14:paraId="09229F87" w14:textId="13EC994F" w:rsidR="00D259EC" w:rsidRPr="009A2F46" w:rsidRDefault="009A2F46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63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31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.56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104EB365" w14:textId="30A2BF4C" w:rsidR="00D259EC" w:rsidRPr="009A2F46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9A2F46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6</w:t>
            </w:r>
          </w:p>
        </w:tc>
        <w:tc>
          <w:tcPr>
            <w:tcW w:w="2219" w:type="dxa"/>
          </w:tcPr>
          <w:p w14:paraId="3644E9C2" w14:textId="7E67B6B7" w:rsidR="00D259EC" w:rsidRPr="005B2DB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</w:t>
            </w:r>
            <w:r w:rsid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</w:t>
            </w:r>
            <w:r w:rsidR="005B2DBB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</w:t>
            </w: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 w:rsidR="005B2DBB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</w:t>
            </w:r>
            <w:r w:rsid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9</w:t>
            </w: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</w:t>
            </w:r>
            <w:r w:rsidR="005B2DBB"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</w:t>
            </w:r>
            <w:r w:rsid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3</w:t>
            </w: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0CC87692" w14:textId="71095072" w:rsidR="00D259EC" w:rsidRPr="005B2DB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5B2DB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1</w:t>
            </w:r>
          </w:p>
        </w:tc>
      </w:tr>
      <w:tr w:rsidR="00D259EC" w:rsidRPr="002C6A4B" w14:paraId="42FED4AF" w14:textId="77777777" w:rsidTr="008805C0">
        <w:trPr>
          <w:trHeight w:val="235"/>
          <w:jc w:val="center"/>
        </w:trPr>
        <w:tc>
          <w:tcPr>
            <w:tcW w:w="2808" w:type="dxa"/>
          </w:tcPr>
          <w:p w14:paraId="2AD4C782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Elevated RVSP at baseline</w:t>
            </w:r>
          </w:p>
        </w:tc>
        <w:tc>
          <w:tcPr>
            <w:tcW w:w="2444" w:type="dxa"/>
          </w:tcPr>
          <w:p w14:paraId="3FF681CC" w14:textId="63F3E476" w:rsidR="00D259EC" w:rsidRPr="009A2F46" w:rsidRDefault="009A2F46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3.08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91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0.45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6EDE3D98" w14:textId="26521A1F" w:rsidR="00D259EC" w:rsidRPr="009A2F46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0</w:t>
            </w:r>
            <w:r w:rsidR="009A2F46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7</w:t>
            </w:r>
          </w:p>
        </w:tc>
        <w:tc>
          <w:tcPr>
            <w:tcW w:w="2219" w:type="dxa"/>
          </w:tcPr>
          <w:p w14:paraId="5EEDE781" w14:textId="55ACDE24" w:rsidR="00D259EC" w:rsidRPr="00FF14FF" w:rsidRDefault="009E4A1F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.77</w:t>
            </w:r>
            <w:r w:rsidR="00D259EC"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59</w:t>
            </w:r>
            <w:r w:rsidR="00D259EC"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="005B2DBB"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</w:t>
            </w:r>
            <w:r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</w:t>
            </w:r>
            <w:r w:rsidR="005B2DBB"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.</w:t>
            </w:r>
            <w:r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96</w:t>
            </w:r>
            <w:r w:rsidR="00D259EC"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67D7204B" w14:textId="2AE5CEDD" w:rsidR="00D259EC" w:rsidRPr="00FF14FF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9E4A1F" w:rsidRPr="00FF14F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0</w:t>
            </w:r>
          </w:p>
        </w:tc>
      </w:tr>
      <w:tr w:rsidR="00D259EC" w:rsidRPr="002C6A4B" w14:paraId="3AE74668" w14:textId="77777777" w:rsidTr="008805C0">
        <w:trPr>
          <w:trHeight w:val="235"/>
          <w:jc w:val="center"/>
        </w:trPr>
        <w:tc>
          <w:tcPr>
            <w:tcW w:w="2808" w:type="dxa"/>
          </w:tcPr>
          <w:p w14:paraId="45320595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Smoking history</w:t>
            </w:r>
          </w:p>
        </w:tc>
        <w:tc>
          <w:tcPr>
            <w:tcW w:w="2444" w:type="dxa"/>
          </w:tcPr>
          <w:p w14:paraId="2B0CEDF6" w14:textId="25301760" w:rsidR="00D259EC" w:rsidRPr="009A2F46" w:rsidRDefault="009A2F46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10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28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4.34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2A11BF20" w14:textId="5A2A0E07" w:rsidR="00D259EC" w:rsidRPr="009A2F46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9A2F46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9</w:t>
            </w:r>
          </w:p>
        </w:tc>
        <w:tc>
          <w:tcPr>
            <w:tcW w:w="2219" w:type="dxa"/>
          </w:tcPr>
          <w:p w14:paraId="05DDF06A" w14:textId="76031F3D" w:rsidR="00D259EC" w:rsidRPr="00BA4761" w:rsidRDefault="003553DE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83</w:t>
            </w:r>
            <w:r w:rsidR="00D259EC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</w:t>
            </w: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6</w:t>
            </w:r>
            <w:r w:rsidR="00D259EC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4.</w:t>
            </w: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30</w:t>
            </w:r>
            <w:r w:rsidR="00D259EC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2E5CD86B" w14:textId="5888818D" w:rsidR="00D259EC" w:rsidRPr="00BA4761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3553DE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3</w:t>
            </w:r>
          </w:p>
        </w:tc>
      </w:tr>
      <w:tr w:rsidR="00D259EC" w:rsidRPr="002C6A4B" w14:paraId="43B55A29" w14:textId="77777777" w:rsidTr="008805C0">
        <w:trPr>
          <w:trHeight w:val="235"/>
          <w:jc w:val="center"/>
        </w:trPr>
        <w:tc>
          <w:tcPr>
            <w:tcW w:w="2808" w:type="dxa"/>
          </w:tcPr>
          <w:p w14:paraId="5584CCD6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Having fistula or graft</w:t>
            </w:r>
          </w:p>
        </w:tc>
        <w:tc>
          <w:tcPr>
            <w:tcW w:w="2444" w:type="dxa"/>
          </w:tcPr>
          <w:p w14:paraId="62B30B67" w14:textId="29F18958" w:rsidR="00D259EC" w:rsidRPr="009A2F46" w:rsidRDefault="009A2F46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2.33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59-9.10</w:t>
            </w:r>
            <w:r w:rsidR="00D259EC"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65" w:type="dxa"/>
          </w:tcPr>
          <w:p w14:paraId="09C94A35" w14:textId="0125BEE3" w:rsidR="00D259EC" w:rsidRPr="009A2F46" w:rsidRDefault="009A2F46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9A2F46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22</w:t>
            </w:r>
          </w:p>
        </w:tc>
        <w:tc>
          <w:tcPr>
            <w:tcW w:w="2219" w:type="dxa"/>
          </w:tcPr>
          <w:p w14:paraId="0A309A4A" w14:textId="65878B95" w:rsidR="00D259EC" w:rsidRPr="00BA4761" w:rsidRDefault="003553DE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99</w:t>
            </w:r>
            <w:r w:rsidR="00D259EC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49</w:t>
            </w:r>
            <w:r w:rsidR="00D259EC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</w:t>
            </w: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8.05</w:t>
            </w:r>
            <w:r w:rsidR="00D259EC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46" w:type="dxa"/>
          </w:tcPr>
          <w:p w14:paraId="059BC3DB" w14:textId="30EB72A6" w:rsidR="00D259EC" w:rsidRPr="00BA4761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3</w:t>
            </w:r>
            <w:r w:rsidR="003553DE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</w:tr>
      <w:tr w:rsidR="00D259EC" w:rsidRPr="002C6A4B" w14:paraId="093CFB28" w14:textId="77777777" w:rsidTr="008805C0">
        <w:trPr>
          <w:trHeight w:val="235"/>
          <w:jc w:val="center"/>
        </w:trPr>
        <w:tc>
          <w:tcPr>
            <w:tcW w:w="2808" w:type="dxa"/>
          </w:tcPr>
          <w:p w14:paraId="1F50BA2D" w14:textId="77777777" w:rsidR="00D259EC" w:rsidRPr="002C6A4B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2C6A4B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Fistula flow</w:t>
            </w:r>
          </w:p>
        </w:tc>
        <w:tc>
          <w:tcPr>
            <w:tcW w:w="2444" w:type="dxa"/>
          </w:tcPr>
          <w:p w14:paraId="77031DAC" w14:textId="3481CC76" w:rsidR="00D259EC" w:rsidRPr="00717C28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717C28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</w:t>
            </w:r>
            <w:r w:rsidR="00717C28" w:rsidRPr="00717C28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0</w:t>
            </w:r>
            <w:r w:rsidRPr="00717C28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(0.99-1.00)</w:t>
            </w:r>
          </w:p>
        </w:tc>
        <w:tc>
          <w:tcPr>
            <w:tcW w:w="865" w:type="dxa"/>
          </w:tcPr>
          <w:p w14:paraId="4D963AB5" w14:textId="1E589D0E" w:rsidR="00D259EC" w:rsidRPr="00717C28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717C28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717C28" w:rsidRPr="00717C28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46</w:t>
            </w:r>
          </w:p>
        </w:tc>
        <w:tc>
          <w:tcPr>
            <w:tcW w:w="2219" w:type="dxa"/>
          </w:tcPr>
          <w:p w14:paraId="175708E6" w14:textId="77777777" w:rsidR="00D259EC" w:rsidRPr="00BA4761" w:rsidRDefault="00D259EC" w:rsidP="008805C0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1.00 (0.99-1.00)</w:t>
            </w:r>
          </w:p>
        </w:tc>
        <w:tc>
          <w:tcPr>
            <w:tcW w:w="946" w:type="dxa"/>
          </w:tcPr>
          <w:p w14:paraId="00FD1C8D" w14:textId="48086C5F" w:rsidR="003553DE" w:rsidRPr="00BA4761" w:rsidRDefault="00D259EC" w:rsidP="003553DE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.</w:t>
            </w:r>
            <w:r w:rsidR="003553DE" w:rsidRPr="00BA4761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07</w:t>
            </w:r>
          </w:p>
        </w:tc>
      </w:tr>
    </w:tbl>
    <w:p w14:paraId="4241DA0C" w14:textId="11EFC164" w:rsidR="00E707AF" w:rsidRPr="009D373B" w:rsidRDefault="009D373B" w:rsidP="003E292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8C59B2">
        <w:rPr>
          <w:rFonts w:ascii="Arial" w:hAnsi="Arial" w:cs="Arial"/>
          <w:sz w:val="22"/>
          <w:szCs w:val="22"/>
        </w:rPr>
        <w:t>S</w:t>
      </w:r>
      <w:r w:rsidR="00A61942">
        <w:rPr>
          <w:rFonts w:ascii="Arial" w:hAnsi="Arial" w:cs="Arial"/>
          <w:sz w:val="22"/>
          <w:szCs w:val="22"/>
        </w:rPr>
        <w:t>2</w:t>
      </w:r>
      <w:bookmarkStart w:id="0" w:name="_GoBack"/>
      <w:bookmarkEnd w:id="0"/>
      <w:r w:rsidR="008C59B2">
        <w:rPr>
          <w:rFonts w:ascii="Arial" w:hAnsi="Arial" w:cs="Arial"/>
          <w:sz w:val="22"/>
          <w:szCs w:val="22"/>
        </w:rPr>
        <w:t xml:space="preserve">: </w:t>
      </w:r>
      <w:r w:rsidR="00416DB1" w:rsidRPr="00944F0B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Multivariate analysis for </w:t>
      </w:r>
      <w:r w:rsidR="00D259EC">
        <w:rPr>
          <w:rFonts w:ascii="Arial" w:hAnsi="Arial" w:cs="Arial"/>
          <w:color w:val="000000" w:themeColor="text1"/>
          <w:sz w:val="22"/>
          <w:szCs w:val="22"/>
          <w:lang w:val="en-CA"/>
        </w:rPr>
        <w:t>elevated</w:t>
      </w:r>
      <w:r w:rsidR="00416DB1" w:rsidRPr="00944F0B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  <w:r w:rsidR="00D259EC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RVSP </w:t>
      </w:r>
      <w:r w:rsidR="00D259EC" w:rsidRPr="00944F0B">
        <w:rPr>
          <w:rFonts w:ascii="Arial" w:hAnsi="Arial" w:cs="Arial"/>
          <w:color w:val="000000" w:themeColor="text1"/>
          <w:sz w:val="22"/>
          <w:szCs w:val="22"/>
          <w:lang w:val="en-CA"/>
        </w:rPr>
        <w:t>at follow-up</w:t>
      </w:r>
      <w:r w:rsidR="00D259EC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  <w:r w:rsidR="00416DB1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defined as </w:t>
      </w:r>
      <w:r w:rsidR="00D259EC">
        <w:rPr>
          <w:rFonts w:ascii="Arial" w:hAnsi="Arial" w:cs="Arial"/>
          <w:color w:val="000000" w:themeColor="text1"/>
          <w:sz w:val="22"/>
          <w:szCs w:val="22"/>
          <w:lang w:val="en-CA"/>
        </w:rPr>
        <w:sym w:font="Symbol" w:char="F0B3"/>
      </w:r>
      <w:r w:rsidR="00D259EC">
        <w:rPr>
          <w:rFonts w:ascii="Arial" w:hAnsi="Arial" w:cs="Arial"/>
          <w:color w:val="000000" w:themeColor="text1"/>
          <w:sz w:val="22"/>
          <w:szCs w:val="22"/>
          <w:lang w:val="en-CA"/>
        </w:rPr>
        <w:t>40 mmHg</w:t>
      </w:r>
      <w:r w:rsidR="00416DB1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</w:p>
    <w:sectPr w:rsidR="00E707AF" w:rsidRPr="009D373B" w:rsidSect="003610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7C"/>
    <w:rsid w:val="000B317C"/>
    <w:rsid w:val="003553DE"/>
    <w:rsid w:val="00361042"/>
    <w:rsid w:val="003E2927"/>
    <w:rsid w:val="00416DB1"/>
    <w:rsid w:val="005B2DBB"/>
    <w:rsid w:val="006903F5"/>
    <w:rsid w:val="00717C28"/>
    <w:rsid w:val="008C59B2"/>
    <w:rsid w:val="008E56A4"/>
    <w:rsid w:val="008F683C"/>
    <w:rsid w:val="009A2F46"/>
    <w:rsid w:val="009D373B"/>
    <w:rsid w:val="009E4A1F"/>
    <w:rsid w:val="00A61942"/>
    <w:rsid w:val="00BA24AC"/>
    <w:rsid w:val="00BA4761"/>
    <w:rsid w:val="00D259EC"/>
    <w:rsid w:val="00E707AF"/>
    <w:rsid w:val="00F8499E"/>
    <w:rsid w:val="00FF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4B9C2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B317C"/>
    <w:rPr>
      <w:rFonts w:ascii="Cambria" w:eastAsia="MS Mincho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317C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0B317C"/>
    <w:rPr>
      <w:rFonts w:ascii="Helvetica" w:hAnsi="Helvetica"/>
      <w:sz w:val="14"/>
      <w:szCs w:val="1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rsberger</dc:creator>
  <cp:keywords/>
  <dc:description/>
  <cp:lastModifiedBy>Michael Girsberger</cp:lastModifiedBy>
  <cp:revision>11</cp:revision>
  <dcterms:created xsi:type="dcterms:W3CDTF">2019-01-22T20:06:00Z</dcterms:created>
  <dcterms:modified xsi:type="dcterms:W3CDTF">2020-01-14T17:18:00Z</dcterms:modified>
</cp:coreProperties>
</file>